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52BAE" w14:textId="2DD0C6FB" w:rsidR="00A7315F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Supplementary file </w:t>
      </w:r>
      <w:r w:rsidR="00B62AC4">
        <w:rPr>
          <w:rFonts w:ascii="Times New Roman" w:hAnsi="Times New Roman" w:hint="eastAsia"/>
          <w:b/>
          <w:bCs/>
          <w:kern w:val="0"/>
          <w:szCs w:val="21"/>
        </w:rPr>
        <w:t>3</w:t>
      </w:r>
      <w:r>
        <w:rPr>
          <w:rFonts w:ascii="Times New Roman" w:hAnsi="Times New Roman"/>
          <w:b/>
          <w:bCs/>
          <w:kern w:val="0"/>
          <w:szCs w:val="21"/>
        </w:rPr>
        <w:t>: Table S</w:t>
      </w:r>
      <w:r w:rsidR="00B62AC4">
        <w:rPr>
          <w:rFonts w:ascii="Times New Roman" w:hAnsi="Times New Roman" w:hint="eastAsia"/>
          <w:b/>
          <w:bCs/>
          <w:kern w:val="0"/>
          <w:szCs w:val="21"/>
        </w:rPr>
        <w:t>3</w:t>
      </w:r>
      <w:r>
        <w:rPr>
          <w:rFonts w:ascii="Times New Roman" w:hAnsi="Times New Roman"/>
          <w:b/>
          <w:bCs/>
          <w:kern w:val="0"/>
          <w:szCs w:val="21"/>
        </w:rPr>
        <w:t>.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Expression of differential genes.</w:t>
      </w:r>
    </w:p>
    <w:tbl>
      <w:tblPr>
        <w:tblW w:w="78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536"/>
        <w:gridCol w:w="1426"/>
        <w:gridCol w:w="1426"/>
        <w:gridCol w:w="2213"/>
      </w:tblGrid>
      <w:tr w:rsidR="00A7315F" w14:paraId="0B170E0A" w14:textId="77777777">
        <w:trPr>
          <w:trHeight w:hRule="exact" w:val="289"/>
          <w:jc w:val="center"/>
        </w:trPr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96A5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11A9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FC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5F949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veExpr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924A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.P.Val</w:t>
            </w:r>
          </w:p>
        </w:tc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12C2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ed trend</w:t>
            </w:r>
          </w:p>
        </w:tc>
      </w:tr>
      <w:tr w:rsidR="00A7315F" w14:paraId="03801CAE" w14:textId="77777777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488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B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89E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1321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50B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23423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078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76232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879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60B867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EAB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orf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74D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617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3ED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7986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412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70343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4659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FF9B878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788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D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841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973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722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0754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FC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1557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BDB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93444EF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CD2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367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499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638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4676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B05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8516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0CC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CCA009D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2F3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E34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136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8D9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8674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49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16710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74E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0F52E16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451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D30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538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75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48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E4C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32308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67A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5F189C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04D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CD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A57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863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6A0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463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217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93897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49D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DC6F96F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AA59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P4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EE4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0.80176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DA6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12.4996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AB1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1.87E-3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0BE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CD94E9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E09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68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162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7F0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4682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849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62696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2B7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6128D16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D33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S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A3D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44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7E8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0484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814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3130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FC7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175B76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5F9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A1C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349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660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206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AB4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97557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137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F4B9104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3FA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5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34A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508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A09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1551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9ED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5184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AF5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18EE06F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111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V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292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043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4EF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4708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DBE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9439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110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5F312CF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C03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D92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002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2E1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3494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490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6856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6FA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DBF9CD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663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3B3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731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AFE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5168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311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9676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1DD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C77D780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E45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3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362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158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276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1152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349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18370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87A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6C83EB4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2E6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B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FF2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890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BEF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5272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424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6022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AC5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78B7CB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42C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G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A4E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666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140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9246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14E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69954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822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2B51EC5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80A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I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0F5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22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5F2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704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4FD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3410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973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124FD6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61F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3ST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A72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845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6BE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313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340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57335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17E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37224D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EAA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016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804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B19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170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C9E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E-0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4BA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CBCD6D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CCC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069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986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2C6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1259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BCE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5568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320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442CB3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B49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CO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17C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95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81C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6906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015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602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5F9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65C2892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FE9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3D3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887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814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183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548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48113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3B6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D0F75E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38C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CAF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109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20B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5249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AF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17598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D58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066FB1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56D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O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59B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010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9DD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2655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261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7734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1A8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C1C38E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B53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DAB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828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66E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5154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BBB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7210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D16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62CA3A18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EF2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5AD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44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D1F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11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9A7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46775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CDD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66D4E56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A32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FED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948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F78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3889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741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6427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B5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7FE05D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0FA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A44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303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026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116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99A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87052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A2D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6E477F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4E0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B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908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259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822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647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376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91395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521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769CFD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5F0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2AE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968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783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967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106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8479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164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3647ED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903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GE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818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952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A8C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783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BAF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7210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9C2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A38EFB0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720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26B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657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331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5170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A43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58884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A7E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1D37985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FC9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AMT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1BE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036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27B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8186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47B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47365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167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0B604A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B63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R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253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991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217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9443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A8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11074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971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332F37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7C8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F21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388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E6B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092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170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94927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262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8D606A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110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8D9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285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8F4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48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5E1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27254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A26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57722D8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17D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F8F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056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99C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8251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24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90910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322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BB3462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964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AMT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0B8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289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AC1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4188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69E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05018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20C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093FB95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4A2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T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5BC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969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36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4400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027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7173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B79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634734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6F0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289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20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535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2527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2D2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3297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26F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9DE713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590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632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804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91D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973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254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0508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905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136FD6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299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RC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55B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786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F8C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7906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10A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63983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B3C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CE8F00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4AA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I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3BB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76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8F8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770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1DA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95354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FB5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962FE1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52A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S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511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403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0F6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0531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E9E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56534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92E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36A748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448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A60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881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B3E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9089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C93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43931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E99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A2C6F7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AEF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15D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701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8F9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4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22B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17225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DEE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11AB88C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59F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SPA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068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687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A8C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7258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D3C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40197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114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C3F3C2D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BB1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8DE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523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0A1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7436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F3C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82414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A28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F561536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7A3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711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397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426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577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D79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1577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8C9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47BA5B8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6D7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641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329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95C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960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BBB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54577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5AE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7E6AF28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995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9BF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23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27E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2278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BCF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79720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AAC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603891D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1B8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047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186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686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618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DD5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4287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025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B1CD06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8A39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9CB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107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545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478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DC4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8198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23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D27148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884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5C8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670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1C4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284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E38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0354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798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5477050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488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4A3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07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FEA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3064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707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51071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3B4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D4C90CE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C44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V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660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961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082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1495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033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55601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DAE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20948C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143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529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638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C8D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85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CE3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2506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8DC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33BBF01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08E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4CC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7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6E1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872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4A7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2003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7B9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6B1853C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0CE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021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993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B50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248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B01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62414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70D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2305AB45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F32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F9F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12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CBA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002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85A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61757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366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regulated</w:t>
            </w:r>
          </w:p>
        </w:tc>
      </w:tr>
      <w:tr w:rsidR="00A7315F" w14:paraId="0C88D1C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4E5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S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EBA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1783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E25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5173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76E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6856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385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5D3E677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92A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N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40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2575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EBA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5059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32E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32370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45A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7D81F75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26D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F39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2620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F07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1110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70B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82351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8BE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19C5841D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1B0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6FF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3197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7A1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0241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2A0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1963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848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5C9BECE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FCF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6A1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3274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D0B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6075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B5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65592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1F0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3EDA24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AEA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970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3974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C6E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3826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9AE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46136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5EC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03A68ADF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66A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2R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536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4412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B4B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592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F5A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06995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754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47F9972C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465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02F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48596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BB7D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5604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95D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6063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DEA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2DE33D0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444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TB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5B1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4965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7E0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388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DC9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49166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03E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639BBEF5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673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967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5911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C82C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257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1D0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21429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AFC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263A5A1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B06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N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E20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58034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812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523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C2F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71549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3DD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DA4B9C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3803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D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8BE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0089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FB5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7993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9A43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60077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C087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47420A9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29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CFE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2752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8AB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8856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5D8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66760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CFF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424173D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B32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E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A6A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3535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131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2764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F24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46775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86D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2695A9D3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FBFB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C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AAF8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4792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BD5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597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A25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52999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D72E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F1D1E84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BA4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F93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4895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123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549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BFD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80790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D02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6864B1D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9128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984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634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BE9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016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A3E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28355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01A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1653765A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784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27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B5A6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8209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7F3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2254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452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19732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E406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40C04F92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08B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S6K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A91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69618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F76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0590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03A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88934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2AA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1BC0F38D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5F45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LA-DQ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9BA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2329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46D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169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1175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74372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7D6F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3AA3E9E9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352C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C7B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548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163E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1549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30A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1079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FA4A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7C9BDCCB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616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NF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19AF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3851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3F0B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5274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5534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48829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54F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024260E9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6344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N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E391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0183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36E7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038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04D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87052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26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  <w:tr w:rsidR="00A7315F" w14:paraId="71A5F441" w14:textId="77777777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C6A90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ZUMO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0FEB0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49648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797C2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51510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59DA9" w14:textId="77777777" w:rsidR="00A7315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45829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E0801" w14:textId="77777777" w:rsidR="00A7315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regulated</w:t>
            </w:r>
          </w:p>
        </w:tc>
      </w:tr>
    </w:tbl>
    <w:p w14:paraId="069853BC" w14:textId="77777777" w:rsidR="00A7315F" w:rsidRDefault="00A7315F">
      <w:pPr>
        <w:tabs>
          <w:tab w:val="left" w:pos="420"/>
          <w:tab w:val="right" w:pos="8400"/>
        </w:tabs>
        <w:spacing w:line="320" w:lineRule="exact"/>
        <w:jc w:val="left"/>
        <w:rPr>
          <w:kern w:val="0"/>
          <w:szCs w:val="21"/>
        </w:rPr>
      </w:pPr>
    </w:p>
    <w:p w14:paraId="1CD0F8FD" w14:textId="77777777" w:rsidR="00A7315F" w:rsidRDefault="00A7315F"/>
    <w:sectPr w:rsidR="00A73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0F32C" w14:textId="77777777" w:rsidR="001E29A4" w:rsidRDefault="001E29A4" w:rsidP="00B62AC4">
      <w:r>
        <w:separator/>
      </w:r>
    </w:p>
  </w:endnote>
  <w:endnote w:type="continuationSeparator" w:id="0">
    <w:p w14:paraId="38BACCED" w14:textId="77777777" w:rsidR="001E29A4" w:rsidRDefault="001E29A4" w:rsidP="00B62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100BC" w14:textId="77777777" w:rsidR="001E29A4" w:rsidRDefault="001E29A4" w:rsidP="00B62AC4">
      <w:r>
        <w:separator/>
      </w:r>
    </w:p>
  </w:footnote>
  <w:footnote w:type="continuationSeparator" w:id="0">
    <w:p w14:paraId="6AD1BDDE" w14:textId="77777777" w:rsidR="001E29A4" w:rsidRDefault="001E29A4" w:rsidP="00B62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dhZTAzNTRhNWRhZDM2ZDI5ODI5Njk1NjU5YzkxYzAifQ=="/>
  </w:docVars>
  <w:rsids>
    <w:rsidRoot w:val="792F086F"/>
    <w:rsid w:val="001E29A4"/>
    <w:rsid w:val="00464DAD"/>
    <w:rsid w:val="00A7315F"/>
    <w:rsid w:val="00B62AC4"/>
    <w:rsid w:val="792F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059FE"/>
  <w15:docId w15:val="{4EAC6CE0-0E8D-4D14-B33F-1DAA258F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62A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62AC4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B62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62AC4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穿军大衣卖切糕</dc:creator>
  <cp:lastModifiedBy>Astrae Z</cp:lastModifiedBy>
  <cp:revision>2</cp:revision>
  <dcterms:created xsi:type="dcterms:W3CDTF">2024-07-10T15:14:00Z</dcterms:created>
  <dcterms:modified xsi:type="dcterms:W3CDTF">2024-07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4AA308C4189488BAA6C3FFDC2CFF09B_11</vt:lpwstr>
  </property>
</Properties>
</file>